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C8D40" w14:textId="77777777" w:rsidR="006F12BC" w:rsidRPr="0078734D" w:rsidRDefault="006F12BC" w:rsidP="006F12BC">
      <w:pPr>
        <w:pStyle w:val="CorpoA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Normal"/>
        <w:tblW w:w="88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5"/>
        <w:gridCol w:w="1085"/>
        <w:gridCol w:w="790"/>
        <w:gridCol w:w="1376"/>
        <w:gridCol w:w="1416"/>
        <w:gridCol w:w="1101"/>
        <w:gridCol w:w="698"/>
        <w:gridCol w:w="716"/>
      </w:tblGrid>
      <w:tr w:rsidR="006F12BC" w:rsidRPr="0078734D" w14:paraId="461ED32B" w14:textId="77777777" w:rsidTr="00DF625E">
        <w:trPr>
          <w:trHeight w:val="48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3D7A6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Footprint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4B778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L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F7154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W 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B823A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Max D III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FB553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Max D II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C0B38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PL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7238F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PA 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BF1FA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Fr  </w:t>
            </w:r>
          </w:p>
        </w:tc>
      </w:tr>
      <w:tr w:rsidR="006F12BC" w:rsidRPr="0078734D" w14:paraId="76E27F87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8002C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A - 14 -01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B72E0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5.2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2BB84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1.1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07D04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77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8AF8F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96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3E821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59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CF21B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0F7E2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6F12BC" w:rsidRPr="0078734D" w14:paraId="1B681612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3437E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A - 14 -02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136E1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0.3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3241D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3.2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D4639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.7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BE2CF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4.08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8DA77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1FB11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9B455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6F12BC" w:rsidRPr="0078734D" w14:paraId="27A87A7A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36751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A - 14 -03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F3970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B3B35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B2F99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DD7DF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F774D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0B763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838D1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6F12BC" w:rsidRPr="0078734D" w14:paraId="623BB7BE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F57EA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A - 14 -04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C6B53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5.7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E1548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9.3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36BF5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.94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17923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fractures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0F31A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66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B1FE8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40409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6F12BC" w:rsidRPr="0078734D" w14:paraId="6846DEF6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4D223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A -14 -05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E4196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.5*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6EC29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.9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EC47A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2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43F29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.01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7BC46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0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E7BA1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69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9C427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-3.8 </w:t>
            </w:r>
          </w:p>
        </w:tc>
      </w:tr>
      <w:tr w:rsidR="006F12BC" w:rsidRPr="0078734D" w14:paraId="2ED0FB3E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4788F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A -14 -06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1BCB9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0.01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1D695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9.5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1E6A6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0.4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A43F3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29 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D8C5C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E590D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B00F9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6F12BC" w:rsidRPr="0078734D" w14:paraId="0D468025" w14:textId="77777777" w:rsidTr="00DF625E">
        <w:trPr>
          <w:trHeight w:val="246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35400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Mean 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A575C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1.94 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62DF7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0.2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E2E25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1.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CEF43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2.33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3A6CF" w14:textId="77777777" w:rsidR="006F12BC" w:rsidRPr="0078734D" w:rsidRDefault="006F12B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65 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31DAE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664D1" w14:textId="77777777" w:rsidR="006F12BC" w:rsidRPr="0078734D" w:rsidRDefault="006F12B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</w:tbl>
    <w:p w14:paraId="64AEB33A" w14:textId="77777777" w:rsidR="006F12BC" w:rsidRPr="0078734D" w:rsidRDefault="006F12BC" w:rsidP="006F12BC">
      <w:pPr>
        <w:pStyle w:val="CorpoA"/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D1EA338" w14:textId="77777777" w:rsidR="006F12BC" w:rsidRPr="0078734D" w:rsidRDefault="006F12BC" w:rsidP="006F12BC">
      <w:pPr>
        <w:pStyle w:val="Corpo"/>
        <w:jc w:val="both"/>
        <w:rPr>
          <w:rFonts w:ascii="Segoe UI" w:eastAsia="Segoe UI" w:hAnsi="Segoe UI" w:cs="Segoe UI"/>
          <w:i/>
          <w:iCs/>
          <w:sz w:val="18"/>
          <w:szCs w:val="18"/>
          <w:lang w:val="en-GB"/>
        </w:rPr>
      </w:pPr>
      <w:r w:rsidRPr="0078734D">
        <w:rPr>
          <w:i/>
          <w:iCs/>
          <w:lang w:val="en-GB"/>
        </w:rPr>
        <w:t>Table S1. Measurements of trackway 6A- 14. L: Length; W: Width; Max D III: Maximum deepness of digit III impression; Max D II: Maximum deepness of digit II impression; PL: Pace Length; SA: Pace Angle; Fr: Footprint rotation. * Estimated measure. All measures in cm and degrees. </w:t>
      </w:r>
    </w:p>
    <w:p w14:paraId="335BF6CA" w14:textId="77777777" w:rsidR="006F12BC" w:rsidRDefault="006F12BC" w:rsidP="006F12BC">
      <w:pPr>
        <w:pStyle w:val="Corpo"/>
        <w:jc w:val="both"/>
        <w:rPr>
          <w:i/>
          <w:iCs/>
          <w:lang w:val="en-GB"/>
        </w:rPr>
      </w:pPr>
    </w:p>
    <w:p w14:paraId="3FA54C79" w14:textId="77777777" w:rsidR="000E67EA" w:rsidRDefault="000E67EA"/>
    <w:sectPr w:rsidR="000E67EA" w:rsidSect="00585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2BC"/>
    <w:rsid w:val="0005048B"/>
    <w:rsid w:val="000E67EA"/>
    <w:rsid w:val="00585251"/>
    <w:rsid w:val="006F12BC"/>
    <w:rsid w:val="008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84C3B"/>
  <w15:chartTrackingRefBased/>
  <w15:docId w15:val="{EA7CE072-B2D9-4E0A-80BF-04AC2D9B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2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6F12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rsid w:val="006F12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s-ES_tradnl" w:eastAsia="en-GB"/>
    </w:rPr>
  </w:style>
  <w:style w:type="paragraph" w:customStyle="1" w:styleId="Corpo">
    <w:name w:val="Corpo"/>
    <w:rsid w:val="006F12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Martinez, Ignacio</dc:creator>
  <cp:keywords/>
  <dc:description/>
  <cp:lastModifiedBy>Diaz Martinez, Ignacio</cp:lastModifiedBy>
  <cp:revision>1</cp:revision>
  <dcterms:created xsi:type="dcterms:W3CDTF">2025-11-02T07:45:00Z</dcterms:created>
  <dcterms:modified xsi:type="dcterms:W3CDTF">2025-11-02T07:46:00Z</dcterms:modified>
</cp:coreProperties>
</file>